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1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28650</wp:posOffset>
                </wp:positionH>
                <wp:positionV relativeFrom="paragraph">
                  <wp:posOffset>1368425</wp:posOffset>
                </wp:positionV>
                <wp:extent cx="4210050" cy="322453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0050" cy="3224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We did not keep a record of the number of papers that we found via searching the ISI Web of Science database or the EPOCA blog, nor did we keep a record of the number of duplicate papers removed when we cleaned through the records or the database entries (in some cases a paper was mistakenly entered into the database twice). To decide whether a manuscript was included in the database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he distribution of its study species was assessed, and information on only temperate dwelling species were included. </w:t>
                            </w:r>
                            <w:r>
                              <w:rPr>
                                <w:rFonts w:cs="Calibri" w:ascii="Calibri" w:hAnsi="Calibri"/>
                                <w:color w:val="141413"/>
                                <w:sz w:val="22"/>
                                <w:szCs w:val="22"/>
                              </w:rPr>
                              <w:t>Studies conducted in non-temperate locations on species that exist in temperate regions were included in the database, except for tropical, reef-forming coral species, as only cold-water corals occur in the California Current ecosystem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that used only HCl/NaOH to develop treatment conditions were excluded.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If a manuscript passed through those three screens, it was included in the database for the meta-analysis.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1.5pt;height:253.9pt;mso-wrap-distance-left:9.05pt;mso-wrap-distance-right:9.05pt;mso-wrap-distance-top:0pt;mso-wrap-distance-bottom:0pt;margin-top:107.75pt;mso-position-vertical-relative:text;margin-left: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We did not keep a record of the number of papers that we found via searching the ISI Web of Science database or the EPOCA blog, nor did we keep a record of the number of duplicate papers removed when we cleaned through the records or the database entries (in some cases a paper was mistakenly entered into the database twice). To decide whether a manuscript was included in the database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he distribution of its study species was assessed, and information on only temperate dwelling species were included. </w:t>
                      </w:r>
                      <w:r>
                        <w:rPr>
                          <w:rFonts w:cs="Calibri" w:ascii="Calibri" w:hAnsi="Calibri"/>
                          <w:color w:val="141413"/>
                          <w:sz w:val="22"/>
                          <w:szCs w:val="22"/>
                        </w:rPr>
                        <w:t>Studies conducted in non-temperate locations on species that exist in temperate regions were included in the database, except for tropical, reef-forming coral species, as only cold-water corals occur in the California Current ecosystem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that used only HCl/NaOH to develop treatment conditions were excluded.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If a manuscript passed through those three screens, it was included in the database for the meta-analysi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9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93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93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9T18:05:00Z</dcterms:created>
  <dc:creator>mocampo</dc:creator>
  <dc:description/>
  <cp:keywords/>
  <dc:language>en-US</dc:language>
  <cp:lastModifiedBy>Shallin</cp:lastModifiedBy>
  <dcterms:modified xsi:type="dcterms:W3CDTF">2016-02-19T18:26:00Z</dcterms:modified>
  <cp:revision>4</cp:revision>
  <dc:subject/>
  <dc:title>PRISMA 2009 Flow Diagram</dc:title>
</cp:coreProperties>
</file>